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81B85" w14:textId="77777777" w:rsidR="006F4FF7" w:rsidRPr="007C1CA1" w:rsidRDefault="00CD14FF" w:rsidP="006F4FF7">
      <w:r>
        <w:rPr>
          <w:b/>
        </w:rPr>
        <w:t>S5</w:t>
      </w:r>
      <w:bookmarkStart w:id="0" w:name="_GoBack"/>
      <w:bookmarkEnd w:id="0"/>
      <w:r w:rsidR="006F4FF7">
        <w:rPr>
          <w:b/>
        </w:rPr>
        <w:t xml:space="preserve"> </w:t>
      </w:r>
      <w:r w:rsidR="006F4FF7" w:rsidRPr="00142D20">
        <w:rPr>
          <w:b/>
        </w:rPr>
        <w:t xml:space="preserve">Table. </w:t>
      </w:r>
      <w:r w:rsidR="006F4FF7" w:rsidRPr="00142D20">
        <w:rPr>
          <w:b/>
          <w:bCs/>
          <w:iCs/>
        </w:rPr>
        <w:t>Univariate association with vision-related quality of life (VFQ-25+10items)</w:t>
      </w:r>
    </w:p>
    <w:p w14:paraId="65D48BC4" w14:textId="77777777" w:rsidR="006F4FF7" w:rsidRPr="00142D20" w:rsidRDefault="006F4FF7" w:rsidP="006F4FF7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9"/>
        <w:gridCol w:w="970"/>
        <w:gridCol w:w="824"/>
        <w:gridCol w:w="878"/>
        <w:gridCol w:w="878"/>
        <w:gridCol w:w="727"/>
      </w:tblGrid>
      <w:tr w:rsidR="006F4FF7" w:rsidRPr="00142D20" w14:paraId="39B73F60" w14:textId="77777777" w:rsidTr="00801FF4">
        <w:trPr>
          <w:cantSplit/>
          <w:tblHeader/>
          <w:jc w:val="center"/>
        </w:trPr>
        <w:tc>
          <w:tcPr>
            <w:tcW w:w="2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2BED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60E3E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Regression coefficients (b)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13D08F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34EE4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Lower 95% CL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58B4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Upper 95% CL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C33A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p</w:t>
            </w:r>
            <w:proofErr w:type="gramEnd"/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-value</w:t>
            </w:r>
          </w:p>
        </w:tc>
      </w:tr>
      <w:tr w:rsidR="006F4FF7" w:rsidRPr="00142D20" w14:paraId="2E40D888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7234F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27AF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285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3694E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25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BDBE9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534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035CF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37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D40F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245</w:t>
            </w:r>
          </w:p>
        </w:tc>
      </w:tr>
      <w:tr w:rsidR="006F4FF7" w:rsidRPr="00142D20" w14:paraId="47DC6BF6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FACBB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234CF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3.145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0CFD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301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2B23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.418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ACD0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7.708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86D77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747</w:t>
            </w:r>
          </w:p>
        </w:tc>
      </w:tr>
      <w:tr w:rsidR="006F4FF7" w:rsidRPr="00142D20" w14:paraId="19FF6219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68E69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isease duration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24E6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425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59903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57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BBD4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739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9986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12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7623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83</w:t>
            </w:r>
          </w:p>
        </w:tc>
      </w:tr>
      <w:tr w:rsidR="006F4FF7" w:rsidRPr="00142D20" w14:paraId="7F900E7C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32090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SFC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51917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852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06D0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191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3B87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52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901B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232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41B8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249</w:t>
            </w:r>
          </w:p>
        </w:tc>
      </w:tr>
      <w:tr w:rsidR="006F4FF7" w:rsidRPr="00142D20" w14:paraId="2C8E5DC3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89718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BRB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94AD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834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9BD47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283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F211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0.263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5301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8.593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2E02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490</w:t>
            </w:r>
          </w:p>
        </w:tc>
      </w:tr>
      <w:tr w:rsidR="006F4FF7" w:rsidRPr="00142D20" w14:paraId="1B0E2ED4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C5A6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SDM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E59E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90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BE2A3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30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25A63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311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2534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692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1469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245</w:t>
            </w:r>
          </w:p>
        </w:tc>
      </w:tr>
      <w:tr w:rsidR="006F4FF7" w:rsidRPr="00142D20" w14:paraId="24483230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74D5E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Use of D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FB42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348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F7EC1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926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EA79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9.166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0919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469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E351C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557</w:t>
            </w:r>
          </w:p>
        </w:tc>
      </w:tr>
      <w:tr w:rsidR="006F4FF7" w:rsidRPr="00142D20" w14:paraId="31D5E4DE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A2C11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istory of MS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9266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03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1EC13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17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A408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4.423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B096E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215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5A849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9620</w:t>
            </w:r>
          </w:p>
        </w:tc>
      </w:tr>
      <w:tr w:rsidR="006F4FF7" w:rsidRPr="00142D20" w14:paraId="45D0FB29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9E526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EDS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8CE19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.450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7997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23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7DC0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4.087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0B1F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813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7234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38</w:t>
            </w:r>
          </w:p>
        </w:tc>
      </w:tr>
      <w:tr w:rsidR="006F4FF7" w:rsidRPr="00142D20" w14:paraId="0FA2136A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03FB7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HCVA (ETDRS </w:t>
            </w:r>
            <w:proofErr w:type="spellStart"/>
            <w:r w:rsidRPr="00142D20">
              <w:rPr>
                <w:rFonts w:cs="Arial"/>
                <w:color w:val="000000"/>
                <w:sz w:val="16"/>
                <w:szCs w:val="16"/>
              </w:rPr>
              <w:t>LogMar</w:t>
            </w:r>
            <w:proofErr w:type="spellEnd"/>
            <w:r w:rsidRPr="00142D20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937EF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43.014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3876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7.764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DF0AE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58.455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7058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7.574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BB601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6F4FF7" w:rsidRPr="00142D20" w14:paraId="5EBD6EBE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F952F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2.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B177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41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F556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06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CBE0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29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2789E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553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A2515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19</w:t>
            </w:r>
          </w:p>
        </w:tc>
      </w:tr>
      <w:tr w:rsidR="006F4FF7" w:rsidRPr="00142D20" w14:paraId="4E133638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E603E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1.2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EEF9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01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AF948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48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A0F4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06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81120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697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5AA4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83</w:t>
            </w:r>
          </w:p>
        </w:tc>
      </w:tr>
      <w:tr w:rsidR="006F4FF7" w:rsidRPr="00142D20" w14:paraId="189665A1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3F1E9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RR (Color Vision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4633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334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0151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34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51B52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68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5F314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800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B1B63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6F4FF7" w:rsidRPr="00142D20" w14:paraId="2FD73025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5A1F6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pRNFL</w:t>
            </w:r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3375B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55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F617F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88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C0AE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20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AD127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31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69677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826</w:t>
            </w:r>
          </w:p>
        </w:tc>
      </w:tr>
      <w:tr w:rsidR="006F4FF7" w:rsidRPr="00142D20" w14:paraId="2B43CE78" w14:textId="77777777" w:rsidTr="00801FF4">
        <w:trPr>
          <w:cantSplit/>
          <w:jc w:val="center"/>
        </w:trPr>
        <w:tc>
          <w:tcPr>
            <w:tcW w:w="2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EB7E8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CIP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22F86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8.195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6056A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2.947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A9644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005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3719D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54.3842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A75BE" w14:textId="77777777" w:rsidR="006F4FF7" w:rsidRPr="00142D20" w:rsidRDefault="006F4FF7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355</w:t>
            </w:r>
          </w:p>
        </w:tc>
      </w:tr>
      <w:tr w:rsidR="006F4FF7" w:rsidRPr="00142D20" w14:paraId="40954644" w14:textId="77777777" w:rsidTr="00801FF4">
        <w:trPr>
          <w:cantSplit/>
          <w:jc w:val="center"/>
        </w:trPr>
        <w:tc>
          <w:tcPr>
            <w:tcW w:w="641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4A044" w14:textId="77777777" w:rsidR="006F4FF7" w:rsidRPr="00142D20" w:rsidRDefault="006F4FF7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ependent variable: NEI-VFQ-25 (Global Score)</w:t>
            </w:r>
            <w:r w:rsidRPr="00142D20">
              <w:rPr>
                <w:rFonts w:cs="Arial"/>
                <w:color w:val="000000"/>
                <w:sz w:val="16"/>
                <w:szCs w:val="16"/>
              </w:rPr>
              <w:br/>
              <w:t>Univariate linear regression analyses</w:t>
            </w:r>
          </w:p>
        </w:tc>
      </w:tr>
    </w:tbl>
    <w:p w14:paraId="39B57851" w14:textId="77777777" w:rsidR="006F4FF7" w:rsidRPr="00142D20" w:rsidRDefault="006F4FF7" w:rsidP="006F4FF7"/>
    <w:p w14:paraId="01D59E8F" w14:textId="77777777"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FF7"/>
    <w:rsid w:val="00381FC3"/>
    <w:rsid w:val="00594F4A"/>
    <w:rsid w:val="006F4FF7"/>
    <w:rsid w:val="007569F3"/>
    <w:rsid w:val="00A503BF"/>
    <w:rsid w:val="00B71AAA"/>
    <w:rsid w:val="00CD14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913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FF7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FF7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8</Characters>
  <Application>Microsoft Macintosh Word</Application>
  <DocSecurity>0</DocSecurity>
  <Lines>7</Lines>
  <Paragraphs>2</Paragraphs>
  <ScaleCrop>false</ScaleCrop>
  <Company>Hospital Clinic - IDIBAPS. Barcelona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2</cp:revision>
  <dcterms:created xsi:type="dcterms:W3CDTF">2018-04-06T21:16:00Z</dcterms:created>
  <dcterms:modified xsi:type="dcterms:W3CDTF">2018-04-06T21:34:00Z</dcterms:modified>
</cp:coreProperties>
</file>